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7F836" w14:textId="07B665D7" w:rsidR="001A33C8" w:rsidRPr="00C462BC" w:rsidRDefault="00DA4E47" w:rsidP="001A33C8">
      <w:pPr>
        <w:pStyle w:val="Heading1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209458117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</w:t>
      </w:r>
      <w:r w:rsidR="001A33C8" w:rsidRPr="00C462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1A33C8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The Cochrane search strategy for identifying randomized controlled trials of prenatal balanced energy and protein supplementation among pregnant women in low- and middle-income countries</w:t>
      </w:r>
      <w:bookmarkEnd w:id="0"/>
    </w:p>
    <w:p w14:paraId="41F9F59A" w14:textId="77777777" w:rsidR="001A33C8" w:rsidRPr="00C462BC" w:rsidRDefault="001A33C8" w:rsidP="001A33C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800"/>
        <w:gridCol w:w="12060"/>
      </w:tblGrid>
      <w:tr w:rsidR="001A33C8" w:rsidRPr="00C462BC" w14:paraId="54E2CD27" w14:textId="77777777" w:rsidTr="00DB43EF">
        <w:tc>
          <w:tcPr>
            <w:tcW w:w="1800" w:type="dxa"/>
          </w:tcPr>
          <w:p w14:paraId="2D4FE173" w14:textId="77777777" w:rsidR="001A33C8" w:rsidRPr="00C462BC" w:rsidRDefault="001A33C8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ncept</w:t>
            </w:r>
          </w:p>
        </w:tc>
        <w:tc>
          <w:tcPr>
            <w:tcW w:w="12060" w:type="dxa"/>
          </w:tcPr>
          <w:p w14:paraId="6C88BDB5" w14:textId="25D298DB" w:rsidR="001A33C8" w:rsidRPr="00C462BC" w:rsidRDefault="001A33C8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Cochrane </w:t>
            </w:r>
            <w:r w:rsidR="00217B83" w:rsidRPr="00C462BC">
              <w:rPr>
                <w:rFonts w:eastAsiaTheme="minorEastAsia"/>
                <w:color w:val="000000"/>
                <w:sz w:val="16"/>
                <w:szCs w:val="16"/>
              </w:rPr>
              <w:t>L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ibrary Search terms</w:t>
            </w:r>
          </w:p>
        </w:tc>
      </w:tr>
      <w:tr w:rsidR="001A33C8" w:rsidRPr="00C462BC" w14:paraId="708185A1" w14:textId="77777777" w:rsidTr="00DB43EF">
        <w:tc>
          <w:tcPr>
            <w:tcW w:w="1800" w:type="dxa"/>
          </w:tcPr>
          <w:p w14:paraId="1BE52983" w14:textId="77777777" w:rsidR="001A33C8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1) Pregnancy</w:t>
            </w:r>
          </w:p>
        </w:tc>
        <w:tc>
          <w:tcPr>
            <w:tcW w:w="12060" w:type="dxa"/>
          </w:tcPr>
          <w:p w14:paraId="41763FFC" w14:textId="3C3CA460" w:rsidR="001A33C8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#1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Pregnancy] explode all trees</w:t>
            </w:r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2 (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egnanc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3 (Pregnant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4 (prenatal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5 (gestation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6 (antenatal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#7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Pregnant Women] explode all trees</w:t>
            </w:r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8 (gravid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9 (obstetric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10 (antepartum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11 OR #1-#10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ab/>
            </w:r>
          </w:p>
        </w:tc>
      </w:tr>
      <w:tr w:rsidR="001A33C8" w:rsidRPr="00C462BC" w14:paraId="117903BB" w14:textId="77777777" w:rsidTr="00DB43EF">
        <w:tc>
          <w:tcPr>
            <w:tcW w:w="1800" w:type="dxa"/>
          </w:tcPr>
          <w:p w14:paraId="33F05E96" w14:textId="77777777" w:rsidR="001A33C8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2) Low- and middle-income countries</w:t>
            </w:r>
          </w:p>
        </w:tc>
        <w:tc>
          <w:tcPr>
            <w:tcW w:w="12060" w:type="dxa"/>
          </w:tcPr>
          <w:p w14:paraId="276965F4" w14:textId="1B2DB67F" w:rsidR="001A33C8" w:rsidRPr="00C462BC" w:rsidRDefault="0095593C" w:rsidP="0095593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Developing Countries] explode all trees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developing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developing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less 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less developed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third world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third worl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under developed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0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underdeveloped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1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under 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2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under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3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middle 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4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middle-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5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middle income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6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middle-income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7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low 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8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low-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9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low income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0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low-income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1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po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2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poor natio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3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ic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4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ics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5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Africa] explode all trees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6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Asia] explode all trees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7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South America] explode all trees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8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Latin America] explode all trees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39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Central America] explode all trees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0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1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2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south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3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4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central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5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fghanist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6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lban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7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lger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8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amo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49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ngol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0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rmen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1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zerbaij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2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angladesh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3</w:t>
            </w:r>
            <w:r w:rsidR="008D47FF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engali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elarus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elize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enin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hut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oliv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5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osn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0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Herzegovin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1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otswan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2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razil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3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ulgar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Burkina Faso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urkinabe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urund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Cabo Verd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Cape Verd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6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mbod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0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meroo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1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Central African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2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had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3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hina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hinese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lomb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moros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ngo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Costa Rica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7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Cote d'Ivoire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0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Ivory Coast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1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uba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2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uban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3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Djibouti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Dominic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cuador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gypt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El Salvador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ritre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8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thiop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0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Fij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1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bo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2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mb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3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eorg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han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renad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uatemal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uine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uy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9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Hait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0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dur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1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dia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2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di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3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dones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r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raq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Jamaic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Jord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azakh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0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eny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0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iribati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1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People's Republic of Korea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2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North Korea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3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osovo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4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osovar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5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yrgyz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6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ao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7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aos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8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aoti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19</w:t>
            </w:r>
            <w:r w:rsidR="004850CC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ebanon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0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banes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1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esotho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2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iber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3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iby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4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cedon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5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dagascar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6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law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7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lays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8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ldives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29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li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0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Marshall Island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1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uritan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2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criptor: [Mexico] explode all trees</w:t>
            </w:r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3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exico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4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exic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5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icrones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6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oldov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7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ongol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8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eneg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39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0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ozambique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1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yanmar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2</w:t>
            </w:r>
            <w:r w:rsidR="000D514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urmese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3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urma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4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amib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5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epal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6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icaragu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7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iger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8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iue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49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akist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0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araguay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1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eru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2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3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wand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4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ao Tome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5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rincipe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6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enegal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7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erb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8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ierra Leone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59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olomon Island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0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omal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1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outh Africa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2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ri Lanka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3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t Lucia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4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aint Lucia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5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t Vincent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6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Saint Vincent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7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nad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8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uda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69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uriname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0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waziland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1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swatin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2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yr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3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jik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4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nzan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5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Zanzibar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6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ha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7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imor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8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ogo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79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ong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0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unis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1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urkey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2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urkish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3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urkme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4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uvalu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5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Ugand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6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a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7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Uzbeki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8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Vanuatu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89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Venezuel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0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Vietnam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1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“Viet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2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West Bank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3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z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4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es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5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Yemen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6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Zamb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7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bw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8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“Western Sahara”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199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en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00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ussia*)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  <w:r w:rsidR="008A2559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01</w:t>
            </w:r>
            <w:r w:rsidR="00F211D2"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 #12-#200</w:t>
            </w:r>
          </w:p>
        </w:tc>
      </w:tr>
      <w:tr w:rsidR="001A33C8" w:rsidRPr="00C462BC" w14:paraId="1FE48CBA" w14:textId="77777777" w:rsidTr="00DB43EF">
        <w:tc>
          <w:tcPr>
            <w:tcW w:w="1800" w:type="dxa"/>
          </w:tcPr>
          <w:p w14:paraId="6A90D859" w14:textId="77777777" w:rsidR="001A33C8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3) Trials</w:t>
            </w:r>
          </w:p>
        </w:tc>
        <w:tc>
          <w:tcPr>
            <w:tcW w:w="12060" w:type="dxa"/>
          </w:tcPr>
          <w:p w14:paraId="51C8D01B" w14:textId="47E9D260" w:rsidR="001A33C8" w:rsidRPr="00C462BC" w:rsidRDefault="008D47FF" w:rsidP="008D47F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#224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Clinical Trials as Topic] explode all trees #225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Randomized Controlled Trials as Topic] explode all trees #226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Randomized Controlled Trial] explode all trees #227 (“controlled trial*”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28 (intervention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29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Random Allocation] explode all trees #230 (random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31 (trial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32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Clinical Trial Protocol] explode all trees #233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Clinical Trial Protocols as Topic] explode all trees #234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Clinical Study] explode all trees #235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Clinical Studies as Topic] explode all trees #236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Therapeutic Uses] explode all trees #237 OR #224-#236</w:t>
            </w:r>
          </w:p>
        </w:tc>
      </w:tr>
      <w:tr w:rsidR="001A33C8" w:rsidRPr="00C462BC" w14:paraId="292FB64C" w14:textId="77777777" w:rsidTr="00DB43EF">
        <w:tc>
          <w:tcPr>
            <w:tcW w:w="1800" w:type="dxa"/>
          </w:tcPr>
          <w:p w14:paraId="1DF78B26" w14:textId="77777777" w:rsidR="001A33C8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4) Balanced energy and protein supplements</w:t>
            </w:r>
          </w:p>
        </w:tc>
        <w:tc>
          <w:tcPr>
            <w:tcW w:w="12060" w:type="dxa"/>
          </w:tcPr>
          <w:p w14:paraId="3CA1E089" w14:textId="17C2ACDF" w:rsidR="001A33C8" w:rsidRPr="00C462BC" w:rsidRDefault="008D47FF" w:rsidP="008D47F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#238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Energy Intake] explode all trees #239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Dietary Proteins] explode all trees #240 (“protein energy”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41 (“energy protein”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42 (protein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43 (energy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44 OR #238-#243 #245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MeSH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descriptor: [Dietary Supplements] explode all trees #246 (supplement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47 (supplementation*)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ti,ab,kw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#248 </w:t>
            </w:r>
            <w:r w:rsidR="00A5741E"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OR #245-#247 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#249 #244 AND #248</w:t>
            </w:r>
          </w:p>
        </w:tc>
      </w:tr>
      <w:tr w:rsidR="001A33C8" w:rsidRPr="00C462BC" w14:paraId="4B9A5928" w14:textId="77777777" w:rsidTr="00DB43EF">
        <w:tc>
          <w:tcPr>
            <w:tcW w:w="1800" w:type="dxa"/>
          </w:tcPr>
          <w:p w14:paraId="2FD81A57" w14:textId="77777777" w:rsidR="001A33C8" w:rsidRPr="00C462BC" w:rsidRDefault="001A33C8" w:rsidP="001A33C8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Search strategy</w:t>
            </w:r>
          </w:p>
        </w:tc>
        <w:tc>
          <w:tcPr>
            <w:tcW w:w="12060" w:type="dxa"/>
          </w:tcPr>
          <w:p w14:paraId="10774B8F" w14:textId="51EC7C41" w:rsidR="001A33C8" w:rsidRPr="00C462BC" w:rsidRDefault="001A33C8" w:rsidP="001A33C8">
            <w:pPr>
              <w:pStyle w:val="Header"/>
              <w:tabs>
                <w:tab w:val="right" w:pos="13860"/>
              </w:tabs>
              <w:ind w:left="90"/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1) And (2) And (3) And (4) </w:t>
            </w:r>
          </w:p>
        </w:tc>
      </w:tr>
    </w:tbl>
    <w:p w14:paraId="685EEE75" w14:textId="77777777" w:rsidR="00E42FF0" w:rsidRPr="00C462BC" w:rsidRDefault="00E42FF0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7D38D1E" w14:textId="73DAD946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DA4E47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FC957" w14:textId="77777777" w:rsidR="0017387F" w:rsidRDefault="0017387F">
      <w:r>
        <w:separator/>
      </w:r>
    </w:p>
  </w:endnote>
  <w:endnote w:type="continuationSeparator" w:id="0">
    <w:p w14:paraId="1062831E" w14:textId="77777777" w:rsidR="0017387F" w:rsidRDefault="0017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64425" w14:textId="77777777" w:rsidR="0017387F" w:rsidRDefault="0017387F">
      <w:r>
        <w:separator/>
      </w:r>
    </w:p>
  </w:footnote>
  <w:footnote w:type="continuationSeparator" w:id="0">
    <w:p w14:paraId="40E1CFDE" w14:textId="77777777" w:rsidR="0017387F" w:rsidRDefault="001738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87F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5D24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4E47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136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711</Words>
  <Characters>6331</Characters>
  <Application>Microsoft Office Word</Application>
  <DocSecurity>0</DocSecurity>
  <Lines>5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